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3124" w:rsidRPr="005E3124" w:rsidRDefault="005E3124" w:rsidP="005E3124">
      <w:pPr>
        <w:keepNext/>
        <w:keepLines/>
        <w:snapToGrid w:val="0"/>
        <w:spacing w:before="240" w:after="240"/>
        <w:outlineLvl w:val="1"/>
        <w:rPr>
          <w:rFonts w:eastAsia="等线" w:cs="Times New Roman"/>
          <w:b/>
          <w:bCs/>
          <w:color w:val="000000"/>
          <w:szCs w:val="24"/>
        </w:rPr>
      </w:pPr>
      <w:bookmarkStart w:id="0" w:name="_GoBack"/>
      <w:bookmarkEnd w:id="0"/>
      <w:r w:rsidRPr="005E3124">
        <w:rPr>
          <w:rFonts w:eastAsia="等线" w:cs="Times New Roman"/>
          <w:b/>
          <w:bCs/>
          <w:color w:val="000000"/>
          <w:szCs w:val="24"/>
        </w:rPr>
        <w:t>Supplementary File 1</w:t>
      </w:r>
    </w:p>
    <w:p w:rsidR="005E3124" w:rsidRPr="005E3124" w:rsidRDefault="005E3124" w:rsidP="005E3124">
      <w:pPr>
        <w:spacing w:beforeLines="50" w:before="190" w:afterLines="50" w:after="190" w:line="360" w:lineRule="auto"/>
        <w:rPr>
          <w:rFonts w:eastAsia="等线" w:cs="Times New Roman"/>
          <w:color w:val="000000"/>
          <w:szCs w:val="24"/>
        </w:rPr>
      </w:pPr>
      <w:r w:rsidRPr="005E3124">
        <w:rPr>
          <w:rFonts w:eastAsia="等线" w:cs="Times New Roman"/>
          <w:b/>
          <w:color w:val="000000"/>
          <w:szCs w:val="24"/>
        </w:rPr>
        <w:t>Table A1</w:t>
      </w:r>
      <w:r w:rsidRPr="005E3124">
        <w:rPr>
          <w:rFonts w:eastAsia="等线" w:cs="Times New Roman"/>
          <w:color w:val="000000"/>
          <w:szCs w:val="24"/>
        </w:rPr>
        <w:t>. List of International Classification of Diseases for Malignancies</w:t>
      </w:r>
    </w:p>
    <w:tbl>
      <w:tblPr>
        <w:tblStyle w:val="a3"/>
        <w:tblW w:w="1389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907"/>
      </w:tblGrid>
      <w:tr w:rsidR="005E3124" w:rsidRPr="005E3124" w:rsidTr="004728DD">
        <w:trPr>
          <w:trHeight w:val="270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ICD code</w:t>
            </w:r>
          </w:p>
        </w:tc>
        <w:tc>
          <w:tcPr>
            <w:tcW w:w="11907" w:type="dxa"/>
            <w:tcBorders>
              <w:top w:val="single" w:sz="12" w:space="0" w:color="auto"/>
              <w:bottom w:val="single" w:sz="12" w:space="0" w:color="auto"/>
            </w:tcBorders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cy</w:t>
            </w:r>
          </w:p>
        </w:tc>
      </w:tr>
      <w:tr w:rsidR="005E3124" w:rsidRPr="005E3124" w:rsidTr="004728DD">
        <w:trPr>
          <w:trHeight w:val="360"/>
        </w:trPr>
        <w:tc>
          <w:tcPr>
            <w:tcW w:w="1985" w:type="dxa"/>
            <w:tcBorders>
              <w:top w:val="single" w:sz="12" w:space="0" w:color="auto"/>
            </w:tcBorders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00-C14</w:t>
            </w:r>
          </w:p>
        </w:tc>
        <w:tc>
          <w:tcPr>
            <w:tcW w:w="11907" w:type="dxa"/>
            <w:tcBorders>
              <w:top w:val="single" w:sz="12" w:space="0" w:color="auto"/>
            </w:tcBorders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s of lip, oral cavity, and pharynx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00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lip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01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base of tongue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02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other and unspecified parts of tongue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03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gum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04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floor of mouth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05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palate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lastRenderedPageBreak/>
              <w:t>C06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other and unspecified parts of mouth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07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parotid gland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08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other and unspecified major salivary glands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09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tonsil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10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oropharynx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11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nasopharynx</w:t>
            </w:r>
          </w:p>
        </w:tc>
      </w:tr>
      <w:tr w:rsidR="005E3124" w:rsidRPr="005E3124" w:rsidTr="004728DD">
        <w:trPr>
          <w:trHeight w:val="315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12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piriform sinus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13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hypopharynx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14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other and ill-defined sites in the lip, oral cavity, and pharynx</w:t>
            </w:r>
          </w:p>
        </w:tc>
      </w:tr>
      <w:tr w:rsidR="005E3124" w:rsidRPr="005E3124" w:rsidTr="004728DD">
        <w:trPr>
          <w:trHeight w:val="30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15-C26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s of digestive organs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lastRenderedPageBreak/>
              <w:t>C15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esophagus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16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stomach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17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small intestine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18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colon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19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rectosigmoid junction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20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rectum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21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anus and anal canal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22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liver and intrahepatic bile ducts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23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gallbladder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24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other and unspecified parts of biliary tract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lastRenderedPageBreak/>
              <w:t>C25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pancreas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26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other and ill-defined digestive organs</w:t>
            </w:r>
          </w:p>
        </w:tc>
      </w:tr>
      <w:tr w:rsidR="005E3124" w:rsidRPr="005E3124" w:rsidTr="004728DD">
        <w:trPr>
          <w:trHeight w:val="285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30-C39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s of respiratory and intrathoracic organs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30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nasal cavity and middle ear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31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accessory sinuses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32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larynx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33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trachea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34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bronchus and lung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37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thymus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38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heart, mediastinum, and pleura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lastRenderedPageBreak/>
              <w:t>C39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other and ill-defined sites in the respiratory system and intrathoracic organs</w:t>
            </w:r>
          </w:p>
        </w:tc>
      </w:tr>
      <w:tr w:rsidR="005E3124" w:rsidRPr="005E3124" w:rsidTr="004728DD">
        <w:trPr>
          <w:trHeight w:val="36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40-C41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s of bone and articular cartilage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40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bone and articular cartilage of limbs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41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bone and articular cartilage of other and unspecified sites</w:t>
            </w:r>
          </w:p>
        </w:tc>
      </w:tr>
      <w:tr w:rsidR="005E3124" w:rsidRPr="005E3124" w:rsidTr="004728DD">
        <w:trPr>
          <w:trHeight w:val="36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43-C44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elanoma and other malignant neoplasms of skin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43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melanoma of skin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44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Other malignant neoplasms of skin</w:t>
            </w:r>
          </w:p>
        </w:tc>
      </w:tr>
      <w:tr w:rsidR="005E3124" w:rsidRPr="005E3124" w:rsidTr="004728DD">
        <w:trPr>
          <w:trHeight w:val="36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45-C49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s of mesothelial and soft tissue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45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esothelioma</w:t>
            </w:r>
          </w:p>
        </w:tc>
      </w:tr>
      <w:tr w:rsidR="005E3124" w:rsidRPr="005E3124" w:rsidTr="004728DD">
        <w:trPr>
          <w:trHeight w:val="315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46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Kaposi sarcoma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lastRenderedPageBreak/>
              <w:t>C47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peripheral nerves and autonomic nervous system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48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retroperitoneum and peritoneum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49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other connective and soft tissue</w:t>
            </w:r>
          </w:p>
        </w:tc>
      </w:tr>
      <w:tr w:rsidR="005E3124" w:rsidRPr="005E3124" w:rsidTr="004728DD">
        <w:trPr>
          <w:trHeight w:val="285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50-C50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breast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50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breast</w:t>
            </w:r>
          </w:p>
        </w:tc>
      </w:tr>
      <w:tr w:rsidR="005E3124" w:rsidRPr="005E3124" w:rsidTr="004728DD">
        <w:trPr>
          <w:trHeight w:val="36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51-C58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s of female genital organs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51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vulva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52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vagina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53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cervix uteri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54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corpus uteri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lastRenderedPageBreak/>
              <w:t>C55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uterus, part unspecified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56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ovary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57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other and unspecified female genital organs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58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placenta</w:t>
            </w:r>
          </w:p>
        </w:tc>
      </w:tr>
      <w:tr w:rsidR="005E3124" w:rsidRPr="005E3124" w:rsidTr="004728DD">
        <w:trPr>
          <w:trHeight w:val="36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60-C63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s of male genital organs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60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penis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61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prostate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62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testis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63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other and unspecified male genital organs</w:t>
            </w:r>
          </w:p>
        </w:tc>
      </w:tr>
      <w:tr w:rsidR="005E3124" w:rsidRPr="005E3124" w:rsidTr="004728DD">
        <w:trPr>
          <w:trHeight w:val="36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64-C68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s of urinary tract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lastRenderedPageBreak/>
              <w:t>C64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kidney, except renal pelvis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65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renal pelvis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66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ureter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67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bladder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68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other and unspecified urinary organs</w:t>
            </w:r>
          </w:p>
        </w:tc>
      </w:tr>
      <w:tr w:rsidR="005E3124" w:rsidRPr="005E3124" w:rsidTr="004728DD">
        <w:trPr>
          <w:trHeight w:val="36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69-C72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s of eye, brain and other parts of central nervous system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69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eye and adnexa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70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meninges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71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brain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72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spinal cord, cranial nerves and other parts of central nervous system</w:t>
            </w:r>
          </w:p>
        </w:tc>
      </w:tr>
      <w:tr w:rsidR="005E3124" w:rsidRPr="005E3124" w:rsidTr="004728DD">
        <w:trPr>
          <w:trHeight w:val="36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lastRenderedPageBreak/>
              <w:t>C73-C75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s of thyroid and other endocrine glands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73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thyroid gland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74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adrenal gland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75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other endocrine glands and related structures</w:t>
            </w:r>
          </w:p>
        </w:tc>
      </w:tr>
      <w:tr w:rsidR="005E3124" w:rsidRPr="005E3124" w:rsidTr="004728DD">
        <w:trPr>
          <w:trHeight w:val="36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76-C80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s of ill-defined, secondary, and unspecified sites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76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of other and ill-defined sites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77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Secondary and unspecified malignant neoplasm of lymph nodes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78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Secondary malignant neoplasm of respiratory and digestive organs</w:t>
            </w:r>
          </w:p>
        </w:tc>
      </w:tr>
      <w:tr w:rsidR="005E3124" w:rsidRPr="005E3124" w:rsidTr="004728DD">
        <w:trPr>
          <w:trHeight w:val="315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79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Secondary malignant neoplasm of other and unspecified sites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80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 without specification of site</w:t>
            </w:r>
          </w:p>
        </w:tc>
      </w:tr>
      <w:tr w:rsidR="005E3124" w:rsidRPr="005E3124" w:rsidTr="004728DD">
        <w:trPr>
          <w:trHeight w:val="285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lastRenderedPageBreak/>
              <w:t>C81-C96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s, stated or presumed to be primary, of lymphoid, hematopoietic, and related tissue</w:t>
            </w:r>
          </w:p>
        </w:tc>
      </w:tr>
      <w:tr w:rsidR="005E3124" w:rsidRPr="005E3124" w:rsidTr="004728DD">
        <w:trPr>
          <w:trHeight w:val="315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81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Hodgkin lymphoma</w:t>
            </w:r>
          </w:p>
        </w:tc>
      </w:tr>
      <w:tr w:rsidR="005E3124" w:rsidRPr="005E3124" w:rsidTr="004728DD">
        <w:trPr>
          <w:trHeight w:val="315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82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 xml:space="preserve">Follicular lymphoma </w:t>
            </w:r>
          </w:p>
        </w:tc>
      </w:tr>
      <w:tr w:rsidR="005E3124" w:rsidRPr="005E3124" w:rsidTr="004728DD">
        <w:trPr>
          <w:trHeight w:val="315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83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Non-follicular lymphoma</w:t>
            </w:r>
          </w:p>
        </w:tc>
      </w:tr>
      <w:tr w:rsidR="005E3124" w:rsidRPr="005E3124" w:rsidTr="004728DD">
        <w:trPr>
          <w:trHeight w:val="315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84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ture T/NK-cell lymphomas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85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Other and unspecified types of non-Hodgkin lymphoma</w:t>
            </w:r>
          </w:p>
        </w:tc>
      </w:tr>
      <w:tr w:rsidR="005E3124" w:rsidRPr="005E3124" w:rsidTr="004728DD">
        <w:trPr>
          <w:trHeight w:val="315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86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Other specified types of T/NK-cell lymphoma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88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immunoproliferative diseases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90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ultiple myeloma and malignant plasma cell neoplasms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91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Lymphoid leukemia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lastRenderedPageBreak/>
              <w:t>C92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yeloid leukemia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93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onocytic leukemia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94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Other leukemias of specified cell type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95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Leukemia of unspecified cell type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96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Other and unspecified malignant neoplasms of lymphoid, hematopoietic and related tissue</w:t>
            </w:r>
          </w:p>
        </w:tc>
      </w:tr>
      <w:tr w:rsidR="005E3124" w:rsidRPr="005E3124" w:rsidTr="004728DD">
        <w:trPr>
          <w:trHeight w:val="285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97-C97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s of independent (primary)multiple sites</w:t>
            </w:r>
          </w:p>
        </w:tc>
      </w:tr>
      <w:tr w:rsidR="005E3124" w:rsidRPr="005E3124" w:rsidTr="004728DD">
        <w:trPr>
          <w:trHeight w:val="270"/>
        </w:trPr>
        <w:tc>
          <w:tcPr>
            <w:tcW w:w="1985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C97</w:t>
            </w:r>
          </w:p>
        </w:tc>
        <w:tc>
          <w:tcPr>
            <w:tcW w:w="11907" w:type="dxa"/>
          </w:tcPr>
          <w:p w:rsidR="005E3124" w:rsidRPr="005E3124" w:rsidRDefault="005E3124" w:rsidP="005E3124">
            <w:pPr>
              <w:spacing w:beforeLines="50" w:before="190" w:line="360" w:lineRule="auto"/>
              <w:rPr>
                <w:rFonts w:eastAsia="Times New Roman"/>
                <w:color w:val="000000"/>
                <w:sz w:val="20"/>
              </w:rPr>
            </w:pPr>
            <w:r w:rsidRPr="005E3124">
              <w:rPr>
                <w:rFonts w:eastAsia="Times New Roman"/>
                <w:color w:val="000000"/>
                <w:sz w:val="20"/>
              </w:rPr>
              <w:t>Malignant neoplasms of independent (primary) multiple sites</w:t>
            </w:r>
          </w:p>
        </w:tc>
      </w:tr>
    </w:tbl>
    <w:p w:rsidR="005E3124" w:rsidRPr="005E3124" w:rsidRDefault="005E3124" w:rsidP="005E3124">
      <w:pPr>
        <w:spacing w:beforeLines="50" w:before="190" w:line="360" w:lineRule="auto"/>
        <w:rPr>
          <w:rFonts w:eastAsia="等线" w:cs="Times New Roman"/>
          <w:color w:val="000000"/>
          <w:sz w:val="28"/>
          <w:szCs w:val="20"/>
        </w:rPr>
      </w:pPr>
    </w:p>
    <w:p w:rsidR="005E3124" w:rsidRPr="005E3124" w:rsidRDefault="005E3124" w:rsidP="005E3124">
      <w:pPr>
        <w:widowControl/>
        <w:jc w:val="left"/>
        <w:rPr>
          <w:rFonts w:eastAsia="等线" w:cs="Times New Roman"/>
          <w:color w:val="000000"/>
          <w:sz w:val="28"/>
          <w:szCs w:val="20"/>
        </w:rPr>
      </w:pPr>
    </w:p>
    <w:sectPr w:rsidR="005E3124" w:rsidRPr="005E3124" w:rsidSect="00D51639"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124"/>
    <w:rsid w:val="000B2DF3"/>
    <w:rsid w:val="00102FC1"/>
    <w:rsid w:val="00544946"/>
    <w:rsid w:val="005E3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43081"/>
  <w15:chartTrackingRefBased/>
  <w15:docId w15:val="{5BB06FED-8F84-419B-BB95-58BD90120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02FC1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qFormat/>
    <w:rsid w:val="005E3124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786</Words>
  <Characters>4484</Characters>
  <Application>Microsoft Office Word</Application>
  <DocSecurity>0</DocSecurity>
  <Lines>37</Lines>
  <Paragraphs>10</Paragraphs>
  <ScaleCrop>false</ScaleCrop>
  <Company/>
  <LinksUpToDate>false</LinksUpToDate>
  <CharactersWithSpaces>5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GUOXU</dc:creator>
  <cp:keywords/>
  <dc:description/>
  <cp:lastModifiedBy>WEI GUOXU</cp:lastModifiedBy>
  <cp:revision>2</cp:revision>
  <dcterms:created xsi:type="dcterms:W3CDTF">2020-01-31T17:47:00Z</dcterms:created>
  <dcterms:modified xsi:type="dcterms:W3CDTF">2020-01-31T17:49:00Z</dcterms:modified>
</cp:coreProperties>
</file>